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7627FE" w14:textId="504B2FA2" w:rsidR="00953429" w:rsidRPr="00D736CF" w:rsidRDefault="00953429" w:rsidP="00953429">
      <w:pPr>
        <w:jc w:val="center"/>
        <w:rPr>
          <w:b/>
          <w:bCs w:val="0"/>
        </w:rPr>
      </w:pPr>
      <w:bookmarkStart w:id="0" w:name="_GoBack"/>
      <w:bookmarkEnd w:id="0"/>
      <w:r w:rsidRPr="00CD6403">
        <w:rPr>
          <w:b/>
          <w:bCs w:val="0"/>
        </w:rPr>
        <w:t xml:space="preserve">Supplementary </w:t>
      </w:r>
      <w:r w:rsidRPr="00D736CF">
        <w:rPr>
          <w:b/>
          <w:bCs w:val="0"/>
        </w:rPr>
        <w:t xml:space="preserve">Table </w:t>
      </w:r>
      <w:r w:rsidR="003F502B">
        <w:rPr>
          <w:b/>
          <w:bCs w:val="0"/>
        </w:rPr>
        <w:t>11</w:t>
      </w:r>
      <w:r w:rsidRPr="00D736CF">
        <w:rPr>
          <w:b/>
          <w:bCs w:val="0"/>
        </w:rPr>
        <w:t xml:space="preserve">. </w:t>
      </w:r>
      <w:r w:rsidRPr="00D736CF">
        <w:t>AU</w:t>
      </w:r>
      <w:r w:rsidR="00786C8D">
        <w:t>ROC</w:t>
      </w:r>
      <w:r>
        <w:t>s</w:t>
      </w:r>
      <w:r w:rsidRPr="00D736CF">
        <w:t xml:space="preserve"> of the Ipredictor model, ICpredictor model, </w:t>
      </w:r>
      <w:r w:rsidR="00D82049">
        <w:t xml:space="preserve">DLDA30 score, GGI, Onoctype DX score, and </w:t>
      </w:r>
      <w:bookmarkStart w:id="1" w:name="OLE_LINK1"/>
      <w:bookmarkStart w:id="2" w:name="OLE_LINK2"/>
      <w:r w:rsidR="00D82049">
        <w:t>MammaPrint Score</w:t>
      </w:r>
      <w:bookmarkEnd w:id="1"/>
      <w:bookmarkEnd w:id="2"/>
      <w:r w:rsidRPr="00D736CF">
        <w:t xml:space="preserve"> </w:t>
      </w:r>
      <w:r w:rsidR="00D82049">
        <w:t>in the GSE20271 dataset</w:t>
      </w:r>
    </w:p>
    <w:tbl>
      <w:tblPr>
        <w:tblW w:w="8364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559"/>
        <w:gridCol w:w="1134"/>
        <w:gridCol w:w="1417"/>
        <w:gridCol w:w="2127"/>
      </w:tblGrid>
      <w:tr w:rsidR="00953429" w:rsidRPr="00D736CF" w14:paraId="437212D3" w14:textId="77777777" w:rsidTr="000C072D">
        <w:trPr>
          <w:trHeight w:val="840"/>
          <w:jc w:val="center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90920" w14:textId="77777777" w:rsidR="00953429" w:rsidRPr="00D736CF" w:rsidRDefault="00953429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FDFE6" w14:textId="77777777" w:rsidR="00953429" w:rsidRPr="00D736CF" w:rsidRDefault="00953429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D5B24" w14:textId="3E4B29B0" w:rsidR="00953429" w:rsidRPr="00D736CF" w:rsidRDefault="00953429" w:rsidP="00786C8D">
            <w:pPr>
              <w:widowControl/>
              <w:jc w:val="center"/>
              <w:rPr>
                <w:rFonts w:eastAsia="等线"/>
                <w:b/>
                <w:color w:val="000000"/>
                <w:sz w:val="22"/>
                <w:szCs w:val="22"/>
              </w:rPr>
            </w:pPr>
            <w:r>
              <w:rPr>
                <w:rFonts w:eastAsia="等线"/>
                <w:b/>
                <w:color w:val="000000"/>
                <w:sz w:val="22"/>
                <w:szCs w:val="22"/>
              </w:rPr>
              <w:t>AU</w:t>
            </w:r>
            <w:r w:rsidR="00786C8D">
              <w:rPr>
                <w:rFonts w:eastAsia="等线"/>
                <w:b/>
                <w:color w:val="000000"/>
                <w:sz w:val="22"/>
                <w:szCs w:val="22"/>
              </w:rPr>
              <w:t>ROC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6E2CBA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/>
                <w:color w:val="000000"/>
                <w:sz w:val="22"/>
                <w:szCs w:val="22"/>
              </w:rPr>
              <w:t>Standard Deviation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69B56" w14:textId="77777777" w:rsidR="00953429" w:rsidRPr="00D736CF" w:rsidRDefault="00953429" w:rsidP="00610B06">
            <w:pPr>
              <w:widowControl/>
              <w:jc w:val="center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/>
                <w:color w:val="000000"/>
                <w:sz w:val="22"/>
                <w:szCs w:val="22"/>
              </w:rPr>
              <w:t>95% Confidence Interval</w:t>
            </w:r>
          </w:p>
        </w:tc>
      </w:tr>
      <w:tr w:rsidR="000C072D" w:rsidRPr="00D736CF" w14:paraId="33FBD433" w14:textId="77777777" w:rsidTr="000C072D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07AA" w14:textId="781BD2E5" w:rsidR="000C072D" w:rsidRPr="00D736CF" w:rsidRDefault="000C072D" w:rsidP="000C072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>
              <w:rPr>
                <w:rFonts w:eastAsia="等线"/>
                <w:b/>
                <w:color w:val="000000"/>
                <w:sz w:val="22"/>
                <w:szCs w:val="22"/>
              </w:rPr>
              <w:t>Entire</w:t>
            </w:r>
            <w:r w:rsidRPr="00D736CF">
              <w:rPr>
                <w:rFonts w:eastAsia="等线"/>
                <w:b/>
                <w:color w:val="000000"/>
                <w:sz w:val="22"/>
                <w:szCs w:val="22"/>
              </w:rPr>
              <w:t xml:space="preserve"> s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C486" w14:textId="77777777" w:rsidR="000C072D" w:rsidRPr="00D736CF" w:rsidRDefault="000C072D" w:rsidP="000C072D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Ipredic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B1242" w14:textId="27F1CFAC" w:rsidR="000C072D" w:rsidRPr="00D736CF" w:rsidRDefault="000C072D" w:rsidP="000C072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3F1BDD">
              <w:t>0.7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8560D" w14:textId="023D6621" w:rsidR="000C072D" w:rsidRPr="00D736CF" w:rsidRDefault="000C072D" w:rsidP="000C072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3F1BDD">
              <w:t>0.04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A1607" w14:textId="3EFECB1C" w:rsidR="000C072D" w:rsidRPr="00D736CF" w:rsidRDefault="000C072D" w:rsidP="000C072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3F1BDD">
              <w:t>0.618-0.805</w:t>
            </w:r>
          </w:p>
        </w:tc>
      </w:tr>
      <w:tr w:rsidR="000C072D" w:rsidRPr="00D736CF" w14:paraId="4E63D474" w14:textId="77777777" w:rsidTr="000C072D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7135" w14:textId="77777777" w:rsidR="000C072D" w:rsidRPr="00D736CF" w:rsidRDefault="000C072D" w:rsidP="000C072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DF6F" w14:textId="77777777" w:rsidR="000C072D" w:rsidRPr="00D736CF" w:rsidRDefault="000C072D" w:rsidP="000C072D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ICpredic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795B8" w14:textId="7D476EFA" w:rsidR="000C072D" w:rsidRPr="00D736CF" w:rsidRDefault="000C072D" w:rsidP="000C072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3F1BDD">
              <w:t>0.7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77901" w14:textId="24E5561A" w:rsidR="000C072D" w:rsidRPr="00D736CF" w:rsidRDefault="000C072D" w:rsidP="000C072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3F1BDD">
              <w:t>0.04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9E7F0" w14:textId="5C04EE7F" w:rsidR="000C072D" w:rsidRPr="00D736CF" w:rsidRDefault="000C072D" w:rsidP="000C072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3F1BDD">
              <w:t>0.648-0.839</w:t>
            </w:r>
          </w:p>
        </w:tc>
      </w:tr>
      <w:tr w:rsidR="000C072D" w:rsidRPr="00D736CF" w14:paraId="24CC0A31" w14:textId="77777777" w:rsidTr="000C072D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4021" w14:textId="77777777" w:rsidR="000C072D" w:rsidRPr="00D736CF" w:rsidRDefault="000C072D" w:rsidP="000C072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1198" w14:textId="43BCCDC8" w:rsidR="000C072D" w:rsidRPr="00D736CF" w:rsidRDefault="000C072D" w:rsidP="000C072D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DLDA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EEBBB" w14:textId="2890AEAC" w:rsidR="000C072D" w:rsidRPr="00D736CF" w:rsidRDefault="000C072D" w:rsidP="000C072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3F1BDD">
              <w:t>0.6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633E8" w14:textId="2E2CB421" w:rsidR="000C072D" w:rsidRPr="00D736CF" w:rsidRDefault="000C072D" w:rsidP="000C072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3F1BDD">
              <w:t>0.05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2365A" w14:textId="21EB1364" w:rsidR="000C072D" w:rsidRPr="00D736CF" w:rsidRDefault="000C072D" w:rsidP="000C072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3F1BDD">
              <w:t>0.571-0.793</w:t>
            </w:r>
          </w:p>
        </w:tc>
      </w:tr>
      <w:tr w:rsidR="000C072D" w:rsidRPr="00D736CF" w14:paraId="24072644" w14:textId="77777777" w:rsidTr="000C072D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B811" w14:textId="77777777" w:rsidR="000C072D" w:rsidRPr="00D736CF" w:rsidRDefault="000C072D" w:rsidP="000C072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3BD7" w14:textId="284CEDD6" w:rsidR="000C072D" w:rsidRPr="00D736CF" w:rsidRDefault="000C072D" w:rsidP="000C072D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GG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594E1" w14:textId="6C0F4B88" w:rsidR="000C072D" w:rsidRPr="00D736CF" w:rsidRDefault="000C072D" w:rsidP="000C072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3F1BDD">
              <w:t>0.5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D332F" w14:textId="7F455249" w:rsidR="000C072D" w:rsidRPr="00D736CF" w:rsidRDefault="000C072D" w:rsidP="000C072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3F1BDD">
              <w:t>0.05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17BCC" w14:textId="46B1DCB7" w:rsidR="000C072D" w:rsidRPr="00D736CF" w:rsidRDefault="000C072D" w:rsidP="000C072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3F1BDD">
              <w:t>0.507-0.717</w:t>
            </w:r>
          </w:p>
        </w:tc>
      </w:tr>
      <w:tr w:rsidR="000C072D" w:rsidRPr="00D736CF" w14:paraId="0D32DE51" w14:textId="77777777" w:rsidTr="000C072D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B641" w14:textId="525441DD" w:rsidR="000C072D" w:rsidRPr="00D736CF" w:rsidRDefault="000C072D" w:rsidP="000C072D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>
              <w:rPr>
                <w:rFonts w:eastAsia="等线"/>
                <w:b/>
                <w:color w:val="000000"/>
                <w:sz w:val="22"/>
                <w:szCs w:val="22"/>
              </w:rPr>
              <w:t>ER+/HER2- subs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BB5E" w14:textId="77777777" w:rsidR="000C072D" w:rsidRPr="00D736CF" w:rsidRDefault="000C072D" w:rsidP="000C072D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Ipredic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A0A98" w14:textId="6AF2F81A" w:rsidR="000C072D" w:rsidRPr="00D736CF" w:rsidRDefault="000C072D" w:rsidP="000C072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3E0586">
              <w:t>0.7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55665" w14:textId="51663A9B" w:rsidR="000C072D" w:rsidRPr="00D736CF" w:rsidRDefault="000C072D" w:rsidP="000C072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3E0586">
              <w:t>0.06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006D4" w14:textId="7C6BD841" w:rsidR="000C072D" w:rsidRPr="00D736CF" w:rsidRDefault="000C072D" w:rsidP="000C072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3E0586">
              <w:t>0.623-0.892</w:t>
            </w:r>
          </w:p>
        </w:tc>
      </w:tr>
      <w:tr w:rsidR="000C072D" w:rsidRPr="00D736CF" w14:paraId="3A7D7E1A" w14:textId="77777777" w:rsidTr="000C072D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8118" w14:textId="77777777" w:rsidR="000C072D" w:rsidRPr="00D736CF" w:rsidRDefault="000C072D" w:rsidP="000C072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7459" w14:textId="77777777" w:rsidR="000C072D" w:rsidRPr="00D736CF" w:rsidRDefault="000C072D" w:rsidP="000C072D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6CF">
              <w:rPr>
                <w:rFonts w:eastAsia="等线"/>
                <w:bCs w:val="0"/>
                <w:color w:val="000000"/>
                <w:sz w:val="22"/>
                <w:szCs w:val="22"/>
              </w:rPr>
              <w:t>ICpredic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C5345" w14:textId="49DDC1E2" w:rsidR="000C072D" w:rsidRPr="00D736CF" w:rsidRDefault="000C072D" w:rsidP="000C072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3E0586">
              <w:t>0.7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36F35" w14:textId="1E6324F1" w:rsidR="000C072D" w:rsidRPr="00D736CF" w:rsidRDefault="000C072D" w:rsidP="000C072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3E0586">
              <w:t>0.07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E28BB" w14:textId="2848C088" w:rsidR="000C072D" w:rsidRPr="00D736CF" w:rsidRDefault="000C072D" w:rsidP="000C072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3E0586">
              <w:t>0.62-0.922</w:t>
            </w:r>
          </w:p>
        </w:tc>
      </w:tr>
      <w:tr w:rsidR="000C072D" w:rsidRPr="00D736CF" w14:paraId="088837C8" w14:textId="77777777" w:rsidTr="000C072D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8222" w14:textId="77777777" w:rsidR="000C072D" w:rsidRPr="00D736CF" w:rsidRDefault="000C072D" w:rsidP="000C072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58A1" w14:textId="481F9130" w:rsidR="000C072D" w:rsidRPr="00D736CF" w:rsidRDefault="000C072D" w:rsidP="000C072D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C36258">
              <w:rPr>
                <w:rFonts w:eastAsia="等线"/>
                <w:bCs w:val="0"/>
                <w:color w:val="000000"/>
                <w:sz w:val="22"/>
                <w:szCs w:val="22"/>
              </w:rPr>
              <w:t>Onoctype DX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00B8C9" w14:textId="773D45EF" w:rsidR="000C072D" w:rsidRPr="00D736CF" w:rsidRDefault="000C072D" w:rsidP="000C072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3E0586">
              <w:t>0.54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BDB582" w14:textId="0DF379B7" w:rsidR="000C072D" w:rsidRPr="00D736CF" w:rsidRDefault="000C072D" w:rsidP="000C072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3E0586">
              <w:t>0.065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E9344D" w14:textId="67C6F938" w:rsidR="000C072D" w:rsidRPr="00D736CF" w:rsidRDefault="000C072D" w:rsidP="000C072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3E0586">
              <w:t>0.504-0.743</w:t>
            </w:r>
          </w:p>
        </w:tc>
      </w:tr>
      <w:tr w:rsidR="000C072D" w:rsidRPr="00D736CF" w14:paraId="6A7EBAB4" w14:textId="77777777" w:rsidTr="000C072D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0A3E8" w14:textId="77777777" w:rsidR="000C072D" w:rsidRPr="00D736CF" w:rsidRDefault="000C072D" w:rsidP="000C072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CFA96" w14:textId="17DFA0CE" w:rsidR="000C072D" w:rsidRPr="00D736CF" w:rsidRDefault="000C072D" w:rsidP="000C072D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C36258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MammaPrint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7961759" w14:textId="4366A8B8" w:rsidR="000C072D" w:rsidRPr="00D736CF" w:rsidRDefault="000C072D" w:rsidP="000C072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3E0586">
              <w:t>0.6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40A766A" w14:textId="03D6EDE6" w:rsidR="000C072D" w:rsidRPr="00D736CF" w:rsidRDefault="000C072D" w:rsidP="000C072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3E0586">
              <w:t>0.07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06DAC7A" w14:textId="01DDFAF7" w:rsidR="000C072D" w:rsidRPr="00D736CF" w:rsidRDefault="000C072D" w:rsidP="000C072D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3E0586">
              <w:t>0.515-0.821</w:t>
            </w:r>
          </w:p>
        </w:tc>
      </w:tr>
    </w:tbl>
    <w:p w14:paraId="0206EF49" w14:textId="77777777" w:rsidR="00953429" w:rsidRPr="00D736CF" w:rsidRDefault="00953429" w:rsidP="00953429">
      <w:pPr>
        <w:rPr>
          <w:b/>
          <w:bCs w:val="0"/>
        </w:rPr>
      </w:pPr>
    </w:p>
    <w:p w14:paraId="7EB48E68" w14:textId="77777777" w:rsidR="002242A8" w:rsidRDefault="002242A8"/>
    <w:sectPr w:rsidR="002242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A425E6" w14:textId="77777777" w:rsidR="005732F3" w:rsidRDefault="005732F3" w:rsidP="00953429">
      <w:r>
        <w:separator/>
      </w:r>
    </w:p>
  </w:endnote>
  <w:endnote w:type="continuationSeparator" w:id="0">
    <w:p w14:paraId="0AB5CEB3" w14:textId="77777777" w:rsidR="005732F3" w:rsidRDefault="005732F3" w:rsidP="009534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5767F4" w14:textId="77777777" w:rsidR="005732F3" w:rsidRDefault="005732F3" w:rsidP="00953429">
      <w:r>
        <w:separator/>
      </w:r>
    </w:p>
  </w:footnote>
  <w:footnote w:type="continuationSeparator" w:id="0">
    <w:p w14:paraId="35DB5CF6" w14:textId="77777777" w:rsidR="005732F3" w:rsidRDefault="005732F3" w:rsidP="009534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3sDA2MTaxMLCwMDNT0lEKTi0uzszPAykwqgUAIvmJ9CwAAAA="/>
  </w:docVars>
  <w:rsids>
    <w:rsidRoot w:val="00C76E66"/>
    <w:rsid w:val="000C072D"/>
    <w:rsid w:val="00160A73"/>
    <w:rsid w:val="002242A8"/>
    <w:rsid w:val="00286918"/>
    <w:rsid w:val="00316059"/>
    <w:rsid w:val="003F502B"/>
    <w:rsid w:val="005732F3"/>
    <w:rsid w:val="00786C8D"/>
    <w:rsid w:val="00881993"/>
    <w:rsid w:val="00953429"/>
    <w:rsid w:val="00A354D7"/>
    <w:rsid w:val="00C024CD"/>
    <w:rsid w:val="00C36258"/>
    <w:rsid w:val="00C76E66"/>
    <w:rsid w:val="00D308C2"/>
    <w:rsid w:val="00D82049"/>
    <w:rsid w:val="00FC0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5D66D0"/>
  <w15:chartTrackingRefBased/>
  <w15:docId w15:val="{8D8BC610-E875-42F6-8C5A-59B008322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bCs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34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34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34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34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342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60A7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60A73"/>
    <w:rPr>
      <w:sz w:val="18"/>
      <w:szCs w:val="18"/>
    </w:rPr>
  </w:style>
  <w:style w:type="paragraph" w:styleId="a9">
    <w:name w:val="Revision"/>
    <w:hidden/>
    <w:uiPriority w:val="99"/>
    <w:semiHidden/>
    <w:rsid w:val="00D820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健</dc:creator>
  <cp:keywords/>
  <dc:description/>
  <cp:lastModifiedBy>陈 健</cp:lastModifiedBy>
  <cp:revision>9</cp:revision>
  <dcterms:created xsi:type="dcterms:W3CDTF">2022-05-19T17:24:00Z</dcterms:created>
  <dcterms:modified xsi:type="dcterms:W3CDTF">2022-07-07T03:42:00Z</dcterms:modified>
</cp:coreProperties>
</file>